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4492"/>
        <w:tblW w:w="9918" w:type="dxa"/>
        <w:tblLayout w:type="fixed"/>
        <w:tblLook w:val="04A0" w:firstRow="1" w:lastRow="0" w:firstColumn="1" w:lastColumn="0" w:noHBand="0" w:noVBand="1"/>
      </w:tblPr>
      <w:tblGrid>
        <w:gridCol w:w="4536"/>
        <w:gridCol w:w="1418"/>
        <w:gridCol w:w="1134"/>
        <w:gridCol w:w="1134"/>
        <w:gridCol w:w="278"/>
        <w:gridCol w:w="1281"/>
        <w:gridCol w:w="137"/>
      </w:tblGrid>
      <w:tr w:rsidR="00A20280" w:rsidRPr="006926FE" w14:paraId="1FB44863" w14:textId="77777777" w:rsidTr="00A20280">
        <w:tc>
          <w:tcPr>
            <w:tcW w:w="991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BB965" w14:textId="4F49AE7A" w:rsidR="00A20280" w:rsidRPr="009F61D8" w:rsidRDefault="005F1288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E</w:t>
            </w:r>
            <w:r w:rsidR="00A20280">
              <w:rPr>
                <w:rFonts w:cstheme="minorHAnsi"/>
                <w:b/>
                <w:bCs/>
                <w:lang w:val="en-US"/>
              </w:rPr>
              <w:t>-T</w:t>
            </w:r>
            <w:r w:rsidR="00A20280" w:rsidRPr="009F61D8">
              <w:rPr>
                <w:rFonts w:cstheme="minorHAnsi"/>
                <w:b/>
                <w:bCs/>
                <w:lang w:val="en-US"/>
              </w:rPr>
              <w:t>able 1</w:t>
            </w:r>
            <w:r>
              <w:rPr>
                <w:rFonts w:cstheme="minorHAnsi"/>
                <w:b/>
                <w:bCs/>
                <w:lang w:val="en-US"/>
              </w:rPr>
              <w:t>.</w:t>
            </w:r>
            <w:r w:rsidR="00A20280" w:rsidRPr="009F61D8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A20280">
              <w:rPr>
                <w:rFonts w:cstheme="minorHAnsi"/>
                <w:b/>
                <w:bCs/>
                <w:lang w:val="en-US"/>
              </w:rPr>
              <w:t xml:space="preserve">The different cohorts used to evaluate </w:t>
            </w:r>
            <w:r w:rsidR="00A20280" w:rsidRPr="009F61D8">
              <w:rPr>
                <w:rFonts w:cstheme="minorHAnsi"/>
                <w:b/>
                <w:bCs/>
                <w:lang w:val="en-US"/>
              </w:rPr>
              <w:t>outcome measure</w:t>
            </w:r>
            <w:r w:rsidR="00A20280">
              <w:rPr>
                <w:rFonts w:cstheme="minorHAnsi"/>
                <w:b/>
                <w:bCs/>
                <w:lang w:val="en-US"/>
              </w:rPr>
              <w:t>s</w:t>
            </w:r>
          </w:p>
        </w:tc>
      </w:tr>
      <w:tr w:rsidR="00A20280" w:rsidRPr="006926FE" w14:paraId="6C0B4DA2" w14:textId="77777777" w:rsidTr="00A20280">
        <w:trPr>
          <w:gridAfter w:val="1"/>
          <w:wAfter w:w="137" w:type="dxa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9B8A2" w14:textId="77777777" w:rsidR="00A20280" w:rsidRPr="009F61D8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D014F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9F61D8">
              <w:rPr>
                <w:rFonts w:cstheme="minorHAnsi"/>
                <w:b/>
                <w:bCs/>
                <w:lang w:val="en-US"/>
              </w:rPr>
              <w:t xml:space="preserve">SIPE </w:t>
            </w:r>
            <w:r>
              <w:rPr>
                <w:rFonts w:cstheme="minorHAnsi"/>
                <w:b/>
                <w:bCs/>
                <w:lang w:val="en-US"/>
              </w:rPr>
              <w:t>case</w:t>
            </w:r>
            <w:r w:rsidRPr="009F61D8">
              <w:rPr>
                <w:rFonts w:cstheme="minorHAnsi"/>
                <w:b/>
                <w:bCs/>
                <w:lang w:val="en-US"/>
              </w:rPr>
              <w:t>s at the MM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80119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0-day follow-up</w:t>
            </w:r>
            <w:r w:rsidRPr="009F61D8">
              <w:rPr>
                <w:rFonts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F0E46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30-month f</w:t>
            </w:r>
            <w:r w:rsidRPr="009F61D8">
              <w:rPr>
                <w:rFonts w:cstheme="minorHAnsi"/>
                <w:b/>
                <w:bCs/>
                <w:lang w:val="en-US"/>
              </w:rPr>
              <w:t>ollow-u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3665F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Follow-up for </w:t>
            </w:r>
            <w:r w:rsidRPr="009F61D8">
              <w:rPr>
                <w:rFonts w:cstheme="minorHAnsi"/>
                <w:b/>
                <w:bCs/>
                <w:lang w:val="en-US"/>
              </w:rPr>
              <w:t>10 days and 30 months</w:t>
            </w:r>
          </w:p>
        </w:tc>
      </w:tr>
      <w:tr w:rsidR="00A20280" w:rsidRPr="005B013E" w14:paraId="624BA752" w14:textId="77777777" w:rsidTr="00A2028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AE3B43" w14:textId="77777777" w:rsidR="00A20280" w:rsidRPr="009F61D8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ecurrence of SI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4331D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994BC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BC8CA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32B4B8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A20280" w:rsidRPr="009F61D8" w14:paraId="58F54439" w14:textId="77777777" w:rsidTr="00A2028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5EE2A3" w14:textId="77777777" w:rsidR="00A20280" w:rsidRPr="009F61D8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F61D8">
              <w:rPr>
                <w:rFonts w:cstheme="minorHAnsi"/>
                <w:b/>
                <w:bCs/>
                <w:lang w:val="en-US"/>
              </w:rPr>
              <w:t>Acute medic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2945A1" w14:textId="4B608758" w:rsidR="00A20280" w:rsidRPr="009F61D8" w:rsidRDefault="00844F5D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n </w:t>
            </w:r>
            <w:r w:rsidR="00A20280" w:rsidRPr="009F61D8">
              <w:rPr>
                <w:rFonts w:cstheme="minorHAnsi"/>
                <w:bCs/>
                <w:lang w:val="en-US"/>
              </w:rPr>
              <w:t>=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11718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FB2E2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E66AA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A20280" w:rsidRPr="00FA381B" w14:paraId="63CCA3A3" w14:textId="77777777" w:rsidTr="00A20280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72EF3" w14:textId="77777777" w:rsidR="00A20280" w:rsidRPr="009F61D8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0FDDD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7DC1A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3C2F7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B3853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A20280" w:rsidRPr="009F61D8" w14:paraId="0085D02A" w14:textId="77777777" w:rsidTr="00A20280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E9C1A" w14:textId="77777777" w:rsidR="00A20280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Symptom duration </w:t>
            </w:r>
            <w:r w:rsidRPr="009F61D8">
              <w:rPr>
                <w:rFonts w:cstheme="minorHAnsi"/>
                <w:b/>
                <w:bCs/>
                <w:lang w:val="en-US"/>
              </w:rPr>
              <w:t>&lt;10 days</w:t>
            </w:r>
          </w:p>
          <w:p w14:paraId="11A75CE7" w14:textId="77777777" w:rsidR="00A20280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edical assessment &lt;10 days</w:t>
            </w:r>
          </w:p>
          <w:p w14:paraId="5CA3BA05" w14:textId="77777777" w:rsidR="00A20280" w:rsidRPr="009F61D8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44330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23518" w14:textId="77777777" w:rsidR="00A20280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  <w:p w14:paraId="532BBD73" w14:textId="312782E9" w:rsidR="00A20280" w:rsidRPr="009F61D8" w:rsidRDefault="00844F5D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n </w:t>
            </w:r>
            <w:r w:rsidR="00A20280" w:rsidRPr="009F61D8">
              <w:rPr>
                <w:rFonts w:cstheme="minorHAnsi"/>
                <w:bCs/>
                <w:lang w:val="en-US"/>
              </w:rPr>
              <w:t>=132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FB58D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4B4B9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A20280" w:rsidRPr="009F61D8" w14:paraId="692AB5F3" w14:textId="77777777" w:rsidTr="00A20280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F7C27" w14:textId="77777777" w:rsidR="00A20280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ymptom duration</w:t>
            </w:r>
            <w:r w:rsidRPr="009F61D8">
              <w:rPr>
                <w:rFonts w:cstheme="minorHAnsi"/>
                <w:b/>
                <w:bCs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lang w:val="en-US"/>
              </w:rPr>
              <w:t>&gt;10 days</w:t>
            </w:r>
          </w:p>
          <w:p w14:paraId="239AB40B" w14:textId="77777777" w:rsidR="00A20280" w:rsidRDefault="00A20280" w:rsidP="00A20280">
            <w:pPr>
              <w:spacing w:line="360" w:lineRule="auto"/>
              <w:rPr>
                <w:rFonts w:cstheme="minorHAnsi"/>
                <w:b/>
                <w:bCs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ecurrence of SIPE</w:t>
            </w:r>
          </w:p>
          <w:p w14:paraId="00F9E11B" w14:textId="77777777" w:rsidR="00A20280" w:rsidRPr="003C68E4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3C68E4">
              <w:rPr>
                <w:rFonts w:cstheme="minorHAnsi"/>
                <w:b/>
                <w:bCs/>
                <w:lang w:val="en-US"/>
              </w:rPr>
              <w:t>Medical evaluation during follow-up</w:t>
            </w:r>
          </w:p>
          <w:p w14:paraId="0D3D6F23" w14:textId="77777777" w:rsidR="00A20280" w:rsidRPr="003C68E4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3C68E4">
              <w:rPr>
                <w:rFonts w:cstheme="minorHAnsi"/>
                <w:b/>
                <w:bCs/>
                <w:lang w:val="en-US"/>
              </w:rPr>
              <w:t xml:space="preserve">Self-assessed general health and </w:t>
            </w:r>
          </w:p>
          <w:p w14:paraId="08DD54E5" w14:textId="0A0A459A" w:rsidR="00A20280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3C68E4">
              <w:rPr>
                <w:rFonts w:cstheme="minorHAnsi"/>
                <w:b/>
                <w:bCs/>
                <w:lang w:val="en-US"/>
              </w:rPr>
              <w:t xml:space="preserve">   physical activity</w:t>
            </w:r>
            <w:r w:rsidR="00E44EED">
              <w:rPr>
                <w:rFonts w:cstheme="minorHAnsi"/>
                <w:b/>
                <w:bCs/>
                <w:lang w:val="en-US"/>
              </w:rPr>
              <w:t xml:space="preserve"> level</w:t>
            </w:r>
          </w:p>
          <w:p w14:paraId="2E0E7AE2" w14:textId="77777777" w:rsidR="00A20280" w:rsidRPr="009F61D8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CF196" w14:textId="77777777" w:rsidR="00A20280" w:rsidRPr="009F61D8" w:rsidRDefault="00A20280" w:rsidP="00A20280">
            <w:pPr>
              <w:spacing w:line="36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CFE41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2D9B4" w14:textId="77777777" w:rsidR="00A20280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  <w:p w14:paraId="4276C347" w14:textId="77777777" w:rsidR="00A20280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  <w:p w14:paraId="612E626B" w14:textId="4D63A614" w:rsidR="00A20280" w:rsidRPr="009F61D8" w:rsidRDefault="00844F5D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n </w:t>
            </w:r>
            <w:r w:rsidR="00A20280" w:rsidRPr="009F61D8">
              <w:rPr>
                <w:rFonts w:cstheme="minorHAnsi"/>
                <w:bCs/>
                <w:lang w:val="en-US"/>
              </w:rPr>
              <w:t>=15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284BA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A20280" w:rsidRPr="009F61D8" w14:paraId="721E390F" w14:textId="77777777" w:rsidTr="00A20280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F60D9" w14:textId="77777777" w:rsidR="00A20280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Compared frequency </w:t>
            </w:r>
            <w:r w:rsidRPr="00547CE1">
              <w:rPr>
                <w:rFonts w:cstheme="minorHAnsi"/>
                <w:b/>
                <w:bCs/>
                <w:lang w:val="en-US"/>
              </w:rPr>
              <w:t>of physical activit</w:t>
            </w:r>
            <w:r>
              <w:rPr>
                <w:rFonts w:cstheme="minorHAnsi"/>
                <w:b/>
                <w:bCs/>
                <w:lang w:val="en-US"/>
              </w:rPr>
              <w:t xml:space="preserve">ies </w:t>
            </w:r>
          </w:p>
          <w:p w14:paraId="0D035DC5" w14:textId="77777777" w:rsidR="00A20280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between follow-ups (different modalities)</w:t>
            </w:r>
          </w:p>
          <w:p w14:paraId="553108A3" w14:textId="77777777" w:rsidR="00A20280" w:rsidRPr="00547CE1" w:rsidRDefault="00A20280" w:rsidP="00A20280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52649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AACE4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76FA9" w14:textId="77777777" w:rsidR="00A20280" w:rsidRPr="009F61D8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36F26" w14:textId="77777777" w:rsidR="00A20280" w:rsidRDefault="00A20280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</w:p>
          <w:p w14:paraId="4ADBECF4" w14:textId="10970771" w:rsidR="00A20280" w:rsidRPr="009F61D8" w:rsidRDefault="00844F5D" w:rsidP="00A20280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 xml:space="preserve">n </w:t>
            </w:r>
            <w:r w:rsidR="00A20280">
              <w:rPr>
                <w:rFonts w:cstheme="minorHAnsi"/>
                <w:bCs/>
                <w:lang w:val="en-US"/>
              </w:rPr>
              <w:t>=124</w:t>
            </w:r>
          </w:p>
        </w:tc>
      </w:tr>
      <w:tr w:rsidR="00A20280" w:rsidRPr="006926FE" w14:paraId="22E5277C" w14:textId="77777777" w:rsidTr="00A20280">
        <w:tc>
          <w:tcPr>
            <w:tcW w:w="99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FEE49" w14:textId="2D70E01C" w:rsidR="00A20280" w:rsidRPr="00DC1C22" w:rsidRDefault="00A20280" w:rsidP="00A20280">
            <w:pPr>
              <w:spacing w:line="360" w:lineRule="auto"/>
              <w:rPr>
                <w:rFonts w:cstheme="minorHAnsi"/>
                <w:bCs/>
                <w:sz w:val="18"/>
                <w:szCs w:val="18"/>
                <w:vertAlign w:val="superscript"/>
                <w:lang w:val="en-US"/>
              </w:rPr>
            </w:pPr>
            <w:r w:rsidRPr="00DC1C22">
              <w:rPr>
                <w:rFonts w:cstheme="minorHAnsi"/>
                <w:bCs/>
                <w:sz w:val="18"/>
                <w:szCs w:val="18"/>
                <w:lang w:val="en-US"/>
              </w:rPr>
              <w:t>MMU</w:t>
            </w:r>
            <w:r w:rsidR="005F1288"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C1C22">
              <w:rPr>
                <w:rFonts w:cstheme="minorHAnsi"/>
                <w:bCs/>
                <w:sz w:val="18"/>
                <w:szCs w:val="18"/>
                <w:lang w:val="en-US"/>
              </w:rPr>
              <w:t>=</w:t>
            </w:r>
            <w:r w:rsidR="005F1288"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C1C22">
              <w:rPr>
                <w:rFonts w:cstheme="minorHAnsi"/>
                <w:bCs/>
                <w:sz w:val="18"/>
                <w:szCs w:val="18"/>
                <w:lang w:val="en-US"/>
              </w:rPr>
              <w:t>mobile medical unit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,</w:t>
            </w:r>
            <w:r w:rsidRPr="00DC1C22">
              <w:rPr>
                <w:rFonts w:cstheme="minorHAnsi"/>
                <w:bCs/>
                <w:sz w:val="18"/>
                <w:szCs w:val="18"/>
                <w:lang w:val="en-US"/>
              </w:rPr>
              <w:t xml:space="preserve"> SIPE</w:t>
            </w:r>
            <w:r w:rsidR="005F1288"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C1C22">
              <w:rPr>
                <w:rFonts w:cstheme="minorHAnsi"/>
                <w:bCs/>
                <w:sz w:val="18"/>
                <w:szCs w:val="18"/>
                <w:lang w:val="en-US"/>
              </w:rPr>
              <w:t>=</w:t>
            </w:r>
            <w:r w:rsidR="005F1288"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C1C22">
              <w:rPr>
                <w:rFonts w:cstheme="minorHAnsi"/>
                <w:bCs/>
                <w:sz w:val="18"/>
                <w:szCs w:val="18"/>
                <w:lang w:val="en-US"/>
              </w:rPr>
              <w:t>swimming-induced pulmonary edema.</w:t>
            </w:r>
          </w:p>
        </w:tc>
      </w:tr>
    </w:tbl>
    <w:p w14:paraId="4C288608" w14:textId="77777777" w:rsidR="00A20280" w:rsidRDefault="00A20280" w:rsidP="00A20280">
      <w:pPr>
        <w:spacing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Supplemental material</w:t>
      </w:r>
    </w:p>
    <w:p w14:paraId="49AAAD68" w14:textId="77777777" w:rsidR="00A20280" w:rsidRPr="00A20280" w:rsidRDefault="00A20280" w:rsidP="00A2028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0280">
        <w:rPr>
          <w:rFonts w:ascii="Times New Roman" w:hAnsi="Times New Roman" w:cs="Times New Roman"/>
          <w:sz w:val="24"/>
          <w:szCs w:val="24"/>
          <w:lang w:val="en-US"/>
        </w:rPr>
        <w:t xml:space="preserve">Symptom duration, </w:t>
      </w:r>
      <w:proofErr w:type="gramStart"/>
      <w:r w:rsidRPr="00A20280">
        <w:rPr>
          <w:rFonts w:ascii="Times New Roman" w:hAnsi="Times New Roman" w:cs="Times New Roman"/>
          <w:sz w:val="24"/>
          <w:szCs w:val="24"/>
          <w:lang w:val="en-US"/>
        </w:rPr>
        <w:t>recurrence</w:t>
      </w:r>
      <w:proofErr w:type="gramEnd"/>
      <w:r w:rsidRPr="00A20280">
        <w:rPr>
          <w:rFonts w:ascii="Times New Roman" w:hAnsi="Times New Roman" w:cs="Times New Roman"/>
          <w:sz w:val="24"/>
          <w:szCs w:val="24"/>
          <w:lang w:val="en-US"/>
        </w:rPr>
        <w:t xml:space="preserve"> and long-term effects of swimming-induced pulmonary edema – a 30-month follow-up study</w:t>
      </w:r>
    </w:p>
    <w:p w14:paraId="33CB5A14" w14:textId="77777777" w:rsidR="00A20280" w:rsidRPr="00A20280" w:rsidRDefault="00A20280" w:rsidP="00A202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0280">
        <w:rPr>
          <w:rFonts w:ascii="Times New Roman" w:hAnsi="Times New Roman" w:cs="Times New Roman"/>
          <w:sz w:val="24"/>
          <w:szCs w:val="24"/>
        </w:rPr>
        <w:t xml:space="preserve">Linda Kristiansson, Claudia </w:t>
      </w:r>
      <w:proofErr w:type="spellStart"/>
      <w:r w:rsidRPr="00A20280">
        <w:rPr>
          <w:rFonts w:ascii="Times New Roman" w:hAnsi="Times New Roman" w:cs="Times New Roman"/>
          <w:sz w:val="24"/>
          <w:szCs w:val="24"/>
        </w:rPr>
        <w:t>Seiler</w:t>
      </w:r>
      <w:proofErr w:type="spellEnd"/>
      <w:r w:rsidRPr="00A20280">
        <w:rPr>
          <w:rFonts w:ascii="Times New Roman" w:hAnsi="Times New Roman" w:cs="Times New Roman"/>
          <w:sz w:val="24"/>
          <w:szCs w:val="24"/>
        </w:rPr>
        <w:t xml:space="preserve">, Daniel </w:t>
      </w:r>
      <w:proofErr w:type="spellStart"/>
      <w:r w:rsidRPr="00A20280">
        <w:rPr>
          <w:rFonts w:ascii="Times New Roman" w:hAnsi="Times New Roman" w:cs="Times New Roman"/>
          <w:sz w:val="24"/>
          <w:szCs w:val="24"/>
        </w:rPr>
        <w:t>Lundeqvist</w:t>
      </w:r>
      <w:proofErr w:type="spellEnd"/>
      <w:r w:rsidRPr="00A20280">
        <w:rPr>
          <w:rFonts w:ascii="Times New Roman" w:hAnsi="Times New Roman" w:cs="Times New Roman"/>
          <w:sz w:val="24"/>
          <w:szCs w:val="24"/>
        </w:rPr>
        <w:t xml:space="preserve">, Annika Braman Eriksson, Josefin Sundh, Maria </w:t>
      </w:r>
      <w:proofErr w:type="spellStart"/>
      <w:r w:rsidRPr="00A20280">
        <w:rPr>
          <w:rFonts w:ascii="Times New Roman" w:hAnsi="Times New Roman" w:cs="Times New Roman"/>
          <w:sz w:val="24"/>
          <w:szCs w:val="24"/>
        </w:rPr>
        <w:t>Hårdstedt</w:t>
      </w:r>
      <w:proofErr w:type="spellEnd"/>
      <w:r w:rsidRPr="00A20280">
        <w:rPr>
          <w:rFonts w:ascii="Times New Roman" w:hAnsi="Times New Roman" w:cs="Times New Roman"/>
          <w:sz w:val="24"/>
          <w:szCs w:val="24"/>
        </w:rPr>
        <w:t>.</w:t>
      </w:r>
    </w:p>
    <w:p w14:paraId="1B4B8F4E" w14:textId="77777777" w:rsidR="00A20280" w:rsidRPr="00A20280" w:rsidRDefault="00A20280" w:rsidP="00A20280">
      <w:pPr>
        <w:spacing w:line="360" w:lineRule="auto"/>
        <w:rPr>
          <w:rFonts w:ascii="Times New Roman" w:hAnsi="Times New Roman" w:cs="Times New Roman"/>
        </w:rPr>
      </w:pPr>
    </w:p>
    <w:p w14:paraId="3CC5553D" w14:textId="77777777" w:rsidR="002205A8" w:rsidRPr="00A20280" w:rsidRDefault="00DB10D1"/>
    <w:sectPr w:rsidR="002205A8" w:rsidRPr="00A20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280"/>
    <w:rsid w:val="002A659A"/>
    <w:rsid w:val="005F1288"/>
    <w:rsid w:val="006926FE"/>
    <w:rsid w:val="00844F5D"/>
    <w:rsid w:val="00A20280"/>
    <w:rsid w:val="00D47C91"/>
    <w:rsid w:val="00DB10D1"/>
    <w:rsid w:val="00E4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6967C"/>
  <w15:chartTrackingRefBased/>
  <w15:docId w15:val="{201EBFCA-18A8-4F57-96AE-3AF603877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2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6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6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6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3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Gävleborg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sson Linda - HOSIP - Sandviken Norra Din hälsocentral</dc:creator>
  <cp:keywords/>
  <dc:description/>
  <cp:lastModifiedBy>Linda Kristiansson</cp:lastModifiedBy>
  <cp:revision>5</cp:revision>
  <dcterms:created xsi:type="dcterms:W3CDTF">2023-05-10T11:08:00Z</dcterms:created>
  <dcterms:modified xsi:type="dcterms:W3CDTF">2023-06-20T08:00:00Z</dcterms:modified>
</cp:coreProperties>
</file>